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2BDD2" w14:textId="77777777" w:rsidR="00FD0D3B" w:rsidRDefault="00FD0D3B" w:rsidP="00D9391C">
      <w:pPr>
        <w:jc w:val="center"/>
        <w:rPr>
          <w:rFonts w:ascii="Times New Roman" w:hAnsi="Times New Roman" w:cs="Times New Roman"/>
          <w:b/>
        </w:rPr>
      </w:pPr>
    </w:p>
    <w:p w14:paraId="3397BBA8" w14:textId="77777777" w:rsidR="00FD0D3B" w:rsidRPr="00FD0D3B" w:rsidRDefault="00FD0D3B" w:rsidP="00D9391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3547D8" w14:textId="78D8E35F" w:rsidR="00C36034" w:rsidRPr="00FD0D3B" w:rsidRDefault="00D9391C" w:rsidP="00D9391C">
      <w:pPr>
        <w:jc w:val="center"/>
      </w:pPr>
      <w:r w:rsidRPr="00FD0D3B">
        <w:rPr>
          <w:rFonts w:ascii="Times New Roman" w:hAnsi="Times New Roman" w:cs="Times New Roman"/>
          <w:b/>
          <w:sz w:val="24"/>
          <w:szCs w:val="24"/>
        </w:rPr>
        <w:t>Table</w:t>
      </w:r>
      <w:r w:rsidR="002036BE" w:rsidRPr="00FD0D3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276A7" w:rsidRPr="00FD0D3B">
        <w:rPr>
          <w:rFonts w:ascii="Times New Roman" w:hAnsi="Times New Roman" w:cs="Times New Roman"/>
          <w:b/>
          <w:sz w:val="24"/>
          <w:szCs w:val="24"/>
        </w:rPr>
        <w:t>2</w:t>
      </w:r>
      <w:r w:rsidR="002036BE" w:rsidRPr="00FD0D3B">
        <w:rPr>
          <w:rFonts w:ascii="Times New Roman" w:hAnsi="Times New Roman" w:cs="Times New Roman"/>
          <w:b/>
          <w:sz w:val="24"/>
          <w:szCs w:val="24"/>
        </w:rPr>
        <w:t>.</w:t>
      </w:r>
      <w:r w:rsidRPr="00FD0D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0D3B">
        <w:rPr>
          <w:rFonts w:ascii="Times New Roman" w:hAnsi="Times New Roman" w:cs="Times New Roman"/>
          <w:sz w:val="24"/>
          <w:szCs w:val="24"/>
        </w:rPr>
        <w:t>The ABBA-BABA tests of introgression in wild rice population.</w:t>
      </w:r>
    </w:p>
    <w:p w14:paraId="5C5789D5" w14:textId="254F983B" w:rsidR="00CC3B30" w:rsidRDefault="00CC3B30">
      <w:pPr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3501"/>
        <w:tblW w:w="12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517"/>
        <w:gridCol w:w="840"/>
        <w:gridCol w:w="1347"/>
        <w:gridCol w:w="1177"/>
        <w:gridCol w:w="1010"/>
        <w:gridCol w:w="1347"/>
        <w:gridCol w:w="1009"/>
        <w:gridCol w:w="1010"/>
        <w:gridCol w:w="1699"/>
        <w:gridCol w:w="252"/>
      </w:tblGrid>
      <w:tr w:rsidR="00C534F9" w:rsidRPr="00C534F9" w14:paraId="7DD3793F" w14:textId="77777777" w:rsidTr="00C534F9">
        <w:trPr>
          <w:gridAfter w:val="1"/>
          <w:wAfter w:w="252" w:type="dxa"/>
          <w:trHeight w:val="259"/>
        </w:trPr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D0439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P1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37DF84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P2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86988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P3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9566A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P4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EF932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Dstatistic</w:t>
            </w:r>
            <w:proofErr w:type="spellEnd"/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FAAA5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Z-scor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48CEA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p-value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7EBC49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f4-ratio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09F6BE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ABBA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B8FAB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BABA</w:t>
            </w:r>
          </w:p>
        </w:tc>
      </w:tr>
      <w:tr w:rsidR="00C534F9" w14:paraId="4739400A" w14:textId="77777777" w:rsidTr="00C534F9">
        <w:trPr>
          <w:trHeight w:val="520"/>
        </w:trPr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34DF55D5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_Ric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8E3D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c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AD6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09FB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B9A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521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07FE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.933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5F15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03354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913B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2823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4DC9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2951</w:t>
            </w:r>
          </w:p>
        </w:tc>
        <w:tc>
          <w:tcPr>
            <w:tcW w:w="1951" w:type="dxa"/>
            <w:gridSpan w:val="2"/>
            <w:vAlign w:val="center"/>
          </w:tcPr>
          <w:p w14:paraId="4107118E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0675.5</w:t>
            </w:r>
          </w:p>
        </w:tc>
      </w:tr>
      <w:tr w:rsidR="00C534F9" w14:paraId="11D5D88C" w14:textId="77777777" w:rsidTr="00C534F9">
        <w:trPr>
          <w:trHeight w:val="515"/>
        </w:trPr>
        <w:tc>
          <w:tcPr>
            <w:tcW w:w="1179" w:type="dxa"/>
            <w:vAlign w:val="center"/>
          </w:tcPr>
          <w:p w14:paraId="7A5A9619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_Ric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2E74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VI_</w:t>
            </w: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romati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C4DF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89B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E62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9172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5A9C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4.956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D0A2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7.19E-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DF60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4686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22F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2476.2</w:t>
            </w:r>
          </w:p>
        </w:tc>
        <w:tc>
          <w:tcPr>
            <w:tcW w:w="1951" w:type="dxa"/>
            <w:gridSpan w:val="2"/>
            <w:vAlign w:val="center"/>
          </w:tcPr>
          <w:p w14:paraId="2DE052D1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18699.6</w:t>
            </w:r>
          </w:p>
        </w:tc>
      </w:tr>
      <w:tr w:rsidR="00C534F9" w14:paraId="2C249CCB" w14:textId="77777777" w:rsidTr="00C534F9">
        <w:trPr>
          <w:trHeight w:val="520"/>
        </w:trPr>
        <w:tc>
          <w:tcPr>
            <w:tcW w:w="1179" w:type="dxa"/>
            <w:vAlign w:val="center"/>
          </w:tcPr>
          <w:p w14:paraId="53E12450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E66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XI-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F95A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B5F5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3DB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5670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5FED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.374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02E1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1757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4E4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1811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B9C8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2931.3</w:t>
            </w:r>
          </w:p>
        </w:tc>
        <w:tc>
          <w:tcPr>
            <w:tcW w:w="1951" w:type="dxa"/>
            <w:gridSpan w:val="2"/>
            <w:vAlign w:val="center"/>
          </w:tcPr>
          <w:p w14:paraId="0BFE0C25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0470.1</w:t>
            </w:r>
          </w:p>
        </w:tc>
      </w:tr>
      <w:tr w:rsidR="00C534F9" w14:paraId="0B4776A8" w14:textId="77777777" w:rsidTr="00C534F9">
        <w:trPr>
          <w:trHeight w:val="515"/>
        </w:trPr>
        <w:tc>
          <w:tcPr>
            <w:tcW w:w="1179" w:type="dxa"/>
            <w:vAlign w:val="center"/>
          </w:tcPr>
          <w:p w14:paraId="139FD7D0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05A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Indica</w:t>
            </w: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_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AF42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5DDA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5D19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9080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46F2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3.794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9AF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00147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C2AE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2773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7BF4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2635</w:t>
            </w:r>
          </w:p>
        </w:tc>
        <w:tc>
          <w:tcPr>
            <w:tcW w:w="1951" w:type="dxa"/>
            <w:gridSpan w:val="2"/>
            <w:vAlign w:val="center"/>
          </w:tcPr>
          <w:p w14:paraId="5AE12B50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18866.6</w:t>
            </w:r>
          </w:p>
        </w:tc>
      </w:tr>
      <w:tr w:rsidR="00C534F9" w14:paraId="230EE065" w14:textId="77777777" w:rsidTr="00C534F9">
        <w:trPr>
          <w:trHeight w:val="1036"/>
        </w:trPr>
        <w:tc>
          <w:tcPr>
            <w:tcW w:w="1179" w:type="dxa"/>
            <w:vAlign w:val="center"/>
          </w:tcPr>
          <w:p w14:paraId="4F9FAF4C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CD2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XI-1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2325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EAFB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5CEC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6684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BD58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.96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E39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0299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CCD5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2190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CAF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3742</w:t>
            </w:r>
          </w:p>
        </w:tc>
        <w:tc>
          <w:tcPr>
            <w:tcW w:w="1951" w:type="dxa"/>
            <w:gridSpan w:val="2"/>
            <w:vAlign w:val="center"/>
          </w:tcPr>
          <w:p w14:paraId="5893396D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0766.7</w:t>
            </w:r>
          </w:p>
        </w:tc>
      </w:tr>
      <w:tr w:rsidR="00C534F9" w14:paraId="17874090" w14:textId="77777777" w:rsidTr="00C534F9">
        <w:trPr>
          <w:trHeight w:val="520"/>
        </w:trPr>
        <w:tc>
          <w:tcPr>
            <w:tcW w:w="1179" w:type="dxa"/>
            <w:vAlign w:val="center"/>
          </w:tcPr>
          <w:p w14:paraId="0CC33559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242B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Indica</w:t>
            </w: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_I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646D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1D78703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593D2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98789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4AEB7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4.3872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F6AA4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1.15E-0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AC5FB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311409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A1510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3527.4</w:t>
            </w:r>
          </w:p>
        </w:tc>
        <w:tc>
          <w:tcPr>
            <w:tcW w:w="1951" w:type="dxa"/>
            <w:gridSpan w:val="2"/>
            <w:vAlign w:val="center"/>
          </w:tcPr>
          <w:p w14:paraId="16A6C95A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19296.8</w:t>
            </w:r>
          </w:p>
        </w:tc>
      </w:tr>
      <w:tr w:rsidR="00C534F9" w14:paraId="1FCB4EF0" w14:textId="77777777" w:rsidTr="00C534F9">
        <w:trPr>
          <w:trHeight w:val="520"/>
        </w:trPr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3AC49700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1A7CE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XI-</w:t>
            </w:r>
            <w:proofErr w:type="spellStart"/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ad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F4448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wild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B4BB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Oryza </w:t>
            </w:r>
            <w:proofErr w:type="spellStart"/>
            <w:r w:rsidRPr="00C534F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barth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43885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7136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91106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3.276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ECA54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00105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4C65E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0.230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AD36C" w14:textId="77777777" w:rsidR="00C534F9" w:rsidRPr="00C534F9" w:rsidRDefault="00C534F9" w:rsidP="00C534F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3480.7</w:t>
            </w:r>
          </w:p>
        </w:tc>
        <w:tc>
          <w:tcPr>
            <w:tcW w:w="1951" w:type="dxa"/>
            <w:gridSpan w:val="2"/>
            <w:tcBorders>
              <w:bottom w:val="single" w:sz="4" w:space="0" w:color="auto"/>
            </w:tcBorders>
            <w:vAlign w:val="center"/>
          </w:tcPr>
          <w:p w14:paraId="272DB6D2" w14:textId="77777777" w:rsidR="00C534F9" w:rsidRPr="00C534F9" w:rsidRDefault="00C534F9" w:rsidP="00C534F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534F9">
              <w:rPr>
                <w:rFonts w:ascii="Times New Roman" w:eastAsia="等线" w:hAnsi="Times New Roman" w:cs="Times New Roman"/>
                <w:color w:val="000000"/>
                <w:sz w:val="22"/>
              </w:rPr>
              <w:t>20352.6</w:t>
            </w:r>
          </w:p>
        </w:tc>
      </w:tr>
    </w:tbl>
    <w:p w14:paraId="5F2A3D85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41A431C0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775E3540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1B630815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6316136C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0C72B65E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2DA07CBF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73425865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42ADEA0C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72E0981E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737C1620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438568F9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072E29A2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40C6069B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58AFCD41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2CA7FD9B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29E2F757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07D78C50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2516B55F" w14:textId="77777777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640407E3" w14:textId="55A00CF3" w:rsidR="002036BE" w:rsidRDefault="002036BE" w:rsidP="00A95132">
      <w:pPr>
        <w:jc w:val="center"/>
        <w:rPr>
          <w:rFonts w:ascii="Times New Roman" w:hAnsi="Times New Roman" w:cs="Times New Roman"/>
          <w:b/>
        </w:rPr>
      </w:pPr>
    </w:p>
    <w:p w14:paraId="781DB638" w14:textId="26E46A6C" w:rsidR="00C534F9" w:rsidRDefault="00C534F9" w:rsidP="00A95132">
      <w:pPr>
        <w:jc w:val="center"/>
        <w:rPr>
          <w:rFonts w:ascii="Times New Roman" w:hAnsi="Times New Roman" w:cs="Times New Roman"/>
          <w:b/>
        </w:rPr>
      </w:pPr>
    </w:p>
    <w:p w14:paraId="23D37040" w14:textId="77777777" w:rsidR="00C534F9" w:rsidRDefault="00C534F9" w:rsidP="00A95132">
      <w:pPr>
        <w:jc w:val="center"/>
        <w:rPr>
          <w:rFonts w:ascii="Times New Roman" w:hAnsi="Times New Roman" w:cs="Times New Roman" w:hint="eastAsia"/>
          <w:b/>
        </w:rPr>
      </w:pPr>
    </w:p>
    <w:p w14:paraId="119772A1" w14:textId="77777777" w:rsidR="00FD0D3B" w:rsidRDefault="00FD0D3B" w:rsidP="00A9513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7CDCDF6" w14:textId="77777777" w:rsidR="00FD0D3B" w:rsidRDefault="00FD0D3B" w:rsidP="00A9513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9CE834" w14:textId="77777777" w:rsidR="00FD0D3B" w:rsidRDefault="00FD0D3B" w:rsidP="00A9513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47F249" w14:textId="1D631157" w:rsidR="00A95132" w:rsidRPr="00C534F9" w:rsidRDefault="00A95132" w:rsidP="00A95132">
      <w:pPr>
        <w:jc w:val="center"/>
        <w:rPr>
          <w:sz w:val="24"/>
          <w:szCs w:val="24"/>
        </w:rPr>
      </w:pPr>
      <w:r w:rsidRPr="00C534F9">
        <w:rPr>
          <w:rFonts w:ascii="Times New Roman" w:hAnsi="Times New Roman" w:cs="Times New Roman"/>
          <w:b/>
          <w:sz w:val="24"/>
          <w:szCs w:val="24"/>
        </w:rPr>
        <w:t>Table</w:t>
      </w:r>
      <w:r w:rsidR="002036BE" w:rsidRPr="00C534F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276A7" w:rsidRPr="00C534F9">
        <w:rPr>
          <w:rFonts w:ascii="Times New Roman" w:hAnsi="Times New Roman" w:cs="Times New Roman"/>
          <w:b/>
          <w:sz w:val="24"/>
          <w:szCs w:val="24"/>
        </w:rPr>
        <w:t>3</w:t>
      </w:r>
      <w:r w:rsidR="002036BE" w:rsidRPr="00C534F9">
        <w:rPr>
          <w:rFonts w:ascii="Times New Roman" w:hAnsi="Times New Roman" w:cs="Times New Roman"/>
          <w:b/>
          <w:sz w:val="24"/>
          <w:szCs w:val="24"/>
        </w:rPr>
        <w:t>.</w:t>
      </w:r>
      <w:r w:rsidRPr="00C534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34F9" w:rsidRPr="00FD0D3B">
        <w:rPr>
          <w:rFonts w:ascii="Times New Roman" w:hAnsi="Times New Roman" w:cs="Times New Roman"/>
          <w:sz w:val="24"/>
          <w:szCs w:val="24"/>
        </w:rPr>
        <w:t xml:space="preserve">Information of 10 </w:t>
      </w:r>
      <w:r w:rsidRPr="00FD0D3B">
        <w:rPr>
          <w:rFonts w:ascii="Times New Roman" w:hAnsi="Times New Roman" w:cs="Times New Roman"/>
          <w:sz w:val="24"/>
          <w:szCs w:val="24"/>
        </w:rPr>
        <w:t xml:space="preserve">plant architecture </w:t>
      </w:r>
      <w:r w:rsidR="00C534F9" w:rsidRPr="00FD0D3B">
        <w:rPr>
          <w:rFonts w:ascii="Times New Roman" w:hAnsi="Times New Roman" w:cs="Times New Roman"/>
          <w:sz w:val="24"/>
          <w:szCs w:val="24"/>
        </w:rPr>
        <w:t xml:space="preserve">related </w:t>
      </w:r>
      <w:r w:rsidRPr="00FD0D3B">
        <w:rPr>
          <w:rFonts w:ascii="Times New Roman" w:hAnsi="Times New Roman" w:cs="Times New Roman"/>
          <w:sz w:val="24"/>
          <w:szCs w:val="24"/>
        </w:rPr>
        <w:t>genes</w:t>
      </w:r>
      <w:r w:rsidR="00C534F9" w:rsidRPr="00FD0D3B">
        <w:rPr>
          <w:rFonts w:ascii="Times New Roman" w:hAnsi="Times New Roman" w:cs="Times New Roman"/>
          <w:sz w:val="24"/>
          <w:szCs w:val="24"/>
        </w:rPr>
        <w:t xml:space="preserve"> used for haplotype networks analysis</w:t>
      </w:r>
      <w:r w:rsidRPr="00FD0D3B">
        <w:rPr>
          <w:rFonts w:ascii="Times New Roman" w:hAnsi="Times New Roman" w:cs="Times New Roman"/>
          <w:sz w:val="24"/>
          <w:szCs w:val="24"/>
        </w:rPr>
        <w:t>.</w:t>
      </w:r>
    </w:p>
    <w:p w14:paraId="798FDFD4" w14:textId="1F8AC466" w:rsidR="00CC3B30" w:rsidRPr="00C534F9" w:rsidRDefault="00CC3B30"/>
    <w:p w14:paraId="299D449D" w14:textId="115E006C" w:rsidR="00CC3B30" w:rsidRDefault="00CC3B30"/>
    <w:p w14:paraId="5E42EA5A" w14:textId="48256499" w:rsidR="00CC3B30" w:rsidRDefault="00CC3B30"/>
    <w:tbl>
      <w:tblPr>
        <w:tblpPr w:leftFromText="180" w:rightFromText="180" w:vertAnchor="text" w:horzAnchor="page" w:tblpX="2161" w:tblpY="-39"/>
        <w:tblW w:w="11798" w:type="dxa"/>
        <w:tblLook w:val="04A0" w:firstRow="1" w:lastRow="0" w:firstColumn="1" w:lastColumn="0" w:noHBand="0" w:noVBand="1"/>
      </w:tblPr>
      <w:tblGrid>
        <w:gridCol w:w="1528"/>
        <w:gridCol w:w="2446"/>
        <w:gridCol w:w="2060"/>
        <w:gridCol w:w="962"/>
        <w:gridCol w:w="1601"/>
        <w:gridCol w:w="1636"/>
        <w:gridCol w:w="1565"/>
      </w:tblGrid>
      <w:tr w:rsidR="002036BE" w:rsidRPr="00A11286" w14:paraId="73C892C4" w14:textId="77777777" w:rsidTr="002036BE">
        <w:trPr>
          <w:trHeight w:val="527"/>
        </w:trPr>
        <w:tc>
          <w:tcPr>
            <w:tcW w:w="1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ED79" w14:textId="68ACD7E6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</w:t>
            </w: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</w:t>
            </w:r>
          </w:p>
        </w:tc>
        <w:tc>
          <w:tcPr>
            <w:tcW w:w="2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20B6" w14:textId="159D6B89" w:rsidR="002036BE" w:rsidRPr="00A11286" w:rsidRDefault="008B0C94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2036BE"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_id1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B338" w14:textId="615F2540" w:rsidR="002036BE" w:rsidRPr="00A11286" w:rsidRDefault="008B0C94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2036BE"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_id2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41A9" w14:textId="330911A1" w:rsidR="002036BE" w:rsidRPr="00A11286" w:rsidRDefault="008B0C94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2036BE"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D3D4" w14:textId="67F36BD0" w:rsidR="002036BE" w:rsidRPr="00A11286" w:rsidRDefault="008B0C94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2036BE"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_lenth</w:t>
            </w:r>
            <w:proofErr w:type="spellEnd"/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20FD" w14:textId="30F25BAC" w:rsidR="002036BE" w:rsidRPr="00A11286" w:rsidRDefault="008B0C94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2036BE"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_from</w:t>
            </w:r>
            <w:proofErr w:type="spellEnd"/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73DC" w14:textId="70494F24" w:rsidR="002036BE" w:rsidRPr="00A11286" w:rsidRDefault="008B0C94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2036BE"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_to</w:t>
            </w:r>
            <w:proofErr w:type="spellEnd"/>
          </w:p>
        </w:tc>
      </w:tr>
      <w:tr w:rsidR="002036BE" w:rsidRPr="00A11286" w14:paraId="5A6A5273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CDB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ROG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DE1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7g059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F01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7g01536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107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B751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55DF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81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5BB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1089</w:t>
            </w:r>
          </w:p>
        </w:tc>
      </w:tr>
      <w:tr w:rsidR="002036BE" w:rsidRPr="00A11286" w14:paraId="63FCEEC1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E802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LAZY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397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11g298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19AF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11g04906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065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A05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7CC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179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FF9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25441</w:t>
            </w:r>
          </w:p>
        </w:tc>
      </w:tr>
      <w:tr w:rsidR="002036BE" w:rsidRPr="00A11286" w14:paraId="6EBD6913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4025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AC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A11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9g359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ED7A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9g05293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5289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3D38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531A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305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A68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35728</w:t>
            </w:r>
          </w:p>
        </w:tc>
      </w:tr>
      <w:tr w:rsidR="002036BE" w:rsidRPr="00A11286" w14:paraId="1B5C4F60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12D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LIC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FE2D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6g490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4AB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6g07043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250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7C3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0F5E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378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696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43499</w:t>
            </w:r>
          </w:p>
        </w:tc>
      </w:tr>
      <w:tr w:rsidR="002036BE" w:rsidRPr="00A11286" w14:paraId="004CB155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E945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DLT</w:t>
            </w:r>
            <w:proofErr w:type="spellEnd"/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C47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6g037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BF6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6g01278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0BE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A5D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B79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45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AD6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9583</w:t>
            </w:r>
          </w:p>
        </w:tc>
      </w:tr>
      <w:tr w:rsidR="002036BE" w:rsidRPr="00A11286" w14:paraId="27CB71F0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856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OC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8666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4g567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003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4g06636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3802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ADED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0B0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593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47F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62424</w:t>
            </w:r>
          </w:p>
        </w:tc>
      </w:tr>
      <w:tr w:rsidR="002036BE" w:rsidRPr="00A11286" w14:paraId="659E1943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7B3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B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AC0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3g498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7F4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3g07065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D63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F53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2D42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275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91A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31438</w:t>
            </w:r>
          </w:p>
        </w:tc>
      </w:tr>
      <w:tr w:rsidR="002036BE" w:rsidRPr="00A11286" w14:paraId="6E280DD1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120D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AD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073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3g031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BD7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3g01233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C8E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618B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202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64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FA0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2022</w:t>
            </w:r>
          </w:p>
        </w:tc>
      </w:tr>
      <w:tr w:rsidR="002036BE" w:rsidRPr="00A11286" w14:paraId="342F0642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BF6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DHD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889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11g479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424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11g07062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0C8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258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9CD9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980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11E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01796</w:t>
            </w:r>
          </w:p>
        </w:tc>
      </w:tr>
      <w:tr w:rsidR="002036BE" w:rsidRPr="00A11286" w14:paraId="3243D0D7" w14:textId="77777777" w:rsidTr="002036BE">
        <w:trPr>
          <w:trHeight w:val="527"/>
        </w:trPr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DD48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OC1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DBAF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6g407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C22F" w14:textId="77777777" w:rsidR="002036BE" w:rsidRPr="00A11286" w:rsidRDefault="002036BE" w:rsidP="00203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06g061035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576C" w14:textId="77777777" w:rsidR="002036BE" w:rsidRPr="00A11286" w:rsidRDefault="002036BE" w:rsidP="002036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959E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C7789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1252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91E4" w14:textId="77777777" w:rsidR="002036BE" w:rsidRPr="00A11286" w:rsidRDefault="002036BE" w:rsidP="00203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12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17697</w:t>
            </w:r>
          </w:p>
        </w:tc>
      </w:tr>
    </w:tbl>
    <w:p w14:paraId="5D911C9E" w14:textId="77777777" w:rsidR="00CC3B30" w:rsidRDefault="00CC3B30"/>
    <w:sectPr w:rsidR="00CC3B30" w:rsidSect="002036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E7B05" w14:textId="77777777" w:rsidR="008A07BD" w:rsidRDefault="008A07BD" w:rsidP="00892674">
      <w:r>
        <w:separator/>
      </w:r>
    </w:p>
  </w:endnote>
  <w:endnote w:type="continuationSeparator" w:id="0">
    <w:p w14:paraId="32C8860F" w14:textId="77777777" w:rsidR="008A07BD" w:rsidRDefault="008A07BD" w:rsidP="0089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EA8D2" w14:textId="77777777" w:rsidR="008A07BD" w:rsidRDefault="008A07BD" w:rsidP="00892674">
      <w:r>
        <w:separator/>
      </w:r>
    </w:p>
  </w:footnote>
  <w:footnote w:type="continuationSeparator" w:id="0">
    <w:p w14:paraId="1FA61563" w14:textId="77777777" w:rsidR="008A07BD" w:rsidRDefault="008A07BD" w:rsidP="00892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618"/>
    <w:rsid w:val="00114618"/>
    <w:rsid w:val="002036BE"/>
    <w:rsid w:val="005E671B"/>
    <w:rsid w:val="006F531A"/>
    <w:rsid w:val="00700365"/>
    <w:rsid w:val="008276A7"/>
    <w:rsid w:val="00892674"/>
    <w:rsid w:val="008A07BD"/>
    <w:rsid w:val="008B0C94"/>
    <w:rsid w:val="00A11286"/>
    <w:rsid w:val="00A95132"/>
    <w:rsid w:val="00C36034"/>
    <w:rsid w:val="00C534F9"/>
    <w:rsid w:val="00CC1701"/>
    <w:rsid w:val="00CC3B30"/>
    <w:rsid w:val="00D9391C"/>
    <w:rsid w:val="00E553D1"/>
    <w:rsid w:val="00F807BF"/>
    <w:rsid w:val="00FC1157"/>
    <w:rsid w:val="00FD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9ECF7"/>
  <w15:chartTrackingRefBased/>
  <w15:docId w15:val="{5EE9EB1C-1ECE-4AC3-853C-08643782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674"/>
    <w:rPr>
      <w:sz w:val="18"/>
      <w:szCs w:val="18"/>
    </w:rPr>
  </w:style>
  <w:style w:type="table" w:styleId="a7">
    <w:name w:val="Table Grid"/>
    <w:basedOn w:val="a1"/>
    <w:uiPriority w:val="39"/>
    <w:rsid w:val="00CC3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DB8A3-01D9-4C69-A322-14A673BB9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子怡</dc:creator>
  <cp:keywords/>
  <dc:description/>
  <cp:lastModifiedBy>Weihua Qiao</cp:lastModifiedBy>
  <cp:revision>13</cp:revision>
  <dcterms:created xsi:type="dcterms:W3CDTF">2022-03-06T07:42:00Z</dcterms:created>
  <dcterms:modified xsi:type="dcterms:W3CDTF">2022-04-07T15:44:00Z</dcterms:modified>
</cp:coreProperties>
</file>